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BAF182" w14:textId="60536035" w:rsidR="007A5BE9" w:rsidRPr="0038456C" w:rsidRDefault="007A5BE9" w:rsidP="007A5BE9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8456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456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456C">
        <w:rPr>
          <w:rFonts w:ascii="Times New Roman" w:hAnsi="Times New Roman" w:cs="Times New Roman"/>
          <w:b/>
          <w:bCs/>
          <w:sz w:val="24"/>
          <w:szCs w:val="24"/>
        </w:rPr>
        <w:t>Maternal and neonatal characteristics cumulative and divided by fac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50" w:type="dxa"/>
        <w:tblInd w:w="-95" w:type="dxa"/>
        <w:tblLayout w:type="fixed"/>
        <w:tblLook w:val="0480" w:firstRow="0" w:lastRow="0" w:firstColumn="1" w:lastColumn="0" w:noHBand="0" w:noVBand="1"/>
        <w:tblCaption w:val="Supplemental File 1"/>
      </w:tblPr>
      <w:tblGrid>
        <w:gridCol w:w="3690"/>
        <w:gridCol w:w="2070"/>
        <w:gridCol w:w="1890"/>
        <w:gridCol w:w="1800"/>
      </w:tblGrid>
      <w:tr w:rsidR="007A5BE9" w:rsidRPr="00211E7E" w14:paraId="198B135A" w14:textId="77777777" w:rsidTr="001E12B4">
        <w:trPr>
          <w:trHeight w:val="350"/>
        </w:trPr>
        <w:tc>
          <w:tcPr>
            <w:tcW w:w="3690" w:type="dxa"/>
            <w:shd w:val="clear" w:color="auto" w:fill="A6A6A6" w:themeFill="background1" w:themeFillShade="A6"/>
          </w:tcPr>
          <w:p w14:paraId="54CFD34E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  <w:p w14:paraId="43EA3153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070" w:type="dxa"/>
            <w:shd w:val="clear" w:color="auto" w:fill="A6A6A6" w:themeFill="background1" w:themeFillShade="A6"/>
          </w:tcPr>
          <w:p w14:paraId="0A731CC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Cumulative</w:t>
            </w:r>
          </w:p>
          <w:p w14:paraId="7D2335FC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,414</w:t>
            </w:r>
          </w:p>
        </w:tc>
        <w:tc>
          <w:tcPr>
            <w:tcW w:w="1890" w:type="dxa"/>
            <w:shd w:val="clear" w:color="auto" w:fill="A6A6A6" w:themeFill="background1" w:themeFillShade="A6"/>
          </w:tcPr>
          <w:p w14:paraId="4ADAF9E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Facility 1</w:t>
            </w:r>
          </w:p>
          <w:p w14:paraId="4DB13E5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,414</w:t>
            </w:r>
          </w:p>
        </w:tc>
        <w:tc>
          <w:tcPr>
            <w:tcW w:w="1800" w:type="dxa"/>
            <w:shd w:val="clear" w:color="auto" w:fill="A6A6A6" w:themeFill="background1" w:themeFillShade="A6"/>
          </w:tcPr>
          <w:p w14:paraId="23B0CD3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Facility 2</w:t>
            </w:r>
          </w:p>
          <w:p w14:paraId="50BDB9BB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,000</w:t>
            </w:r>
          </w:p>
        </w:tc>
      </w:tr>
      <w:tr w:rsidR="007A5BE9" w:rsidRPr="00211E7E" w14:paraId="2B5CA117" w14:textId="77777777" w:rsidTr="001E12B4">
        <w:tc>
          <w:tcPr>
            <w:tcW w:w="3690" w:type="dxa"/>
          </w:tcPr>
          <w:p w14:paraId="07722410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aternal age in year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0DE2E6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6A75F9E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E0BF255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58C7FE4C" w14:textId="77777777" w:rsidTr="001E12B4">
        <w:tc>
          <w:tcPr>
            <w:tcW w:w="3690" w:type="dxa"/>
          </w:tcPr>
          <w:p w14:paraId="1B9CACB9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B05F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74 (4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140AE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13 (3.3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B2C8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161 </w:t>
            </w: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(5.4%)</w:t>
            </w:r>
          </w:p>
        </w:tc>
      </w:tr>
      <w:tr w:rsidR="007A5BE9" w:rsidRPr="00211E7E" w14:paraId="3384BD6F" w14:textId="77777777" w:rsidTr="001E12B4">
        <w:tc>
          <w:tcPr>
            <w:tcW w:w="3690" w:type="dxa"/>
          </w:tcPr>
          <w:p w14:paraId="0B739FDA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– 35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8136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099 (79.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E6DBB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780 (81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461B1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319 (77.3%)</w:t>
            </w:r>
          </w:p>
        </w:tc>
      </w:tr>
      <w:tr w:rsidR="007A5BE9" w:rsidRPr="00211E7E" w14:paraId="566C32BF" w14:textId="77777777" w:rsidTr="001E12B4">
        <w:tc>
          <w:tcPr>
            <w:tcW w:w="3690" w:type="dxa"/>
          </w:tcPr>
          <w:p w14:paraId="0664282A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 3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588C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041 (16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C487B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21 (15.3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54D88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520 </w:t>
            </w: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(17.3%)</w:t>
            </w:r>
          </w:p>
        </w:tc>
      </w:tr>
      <w:tr w:rsidR="007A5BE9" w:rsidRPr="00211E7E" w14:paraId="2FBB5D34" w14:textId="77777777" w:rsidTr="001E12B4">
        <w:tc>
          <w:tcPr>
            <w:tcW w:w="3690" w:type="dxa"/>
          </w:tcPr>
          <w:p w14:paraId="0FE3A926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CCF8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234C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F7BC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030191B5" w14:textId="77777777" w:rsidTr="001E12B4">
        <w:tc>
          <w:tcPr>
            <w:tcW w:w="3690" w:type="dxa"/>
            <w:tcBorders>
              <w:bottom w:val="single" w:sz="4" w:space="0" w:color="auto"/>
              <w:right w:val="single" w:sz="4" w:space="0" w:color="auto"/>
            </w:tcBorders>
          </w:tcPr>
          <w:p w14:paraId="41F34F4F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aternal pari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651D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1D41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245EE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02122A38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82DA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BC49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80 (26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15B6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24 (27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B442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756 (25.2%)</w:t>
            </w:r>
          </w:p>
        </w:tc>
      </w:tr>
      <w:tr w:rsidR="007A5BE9" w:rsidRPr="00211E7E" w14:paraId="325929D2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A539B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609B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838 (44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EDED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568 (45.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7843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270 (42.3%)</w:t>
            </w:r>
          </w:p>
        </w:tc>
      </w:tr>
      <w:tr w:rsidR="007A5BE9" w:rsidRPr="00211E7E" w14:paraId="7904BFC4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63B54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EB76C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895 (29.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F5CA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21 (2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2A29B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974 </w:t>
            </w: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(32.5%)</w:t>
            </w:r>
          </w:p>
        </w:tc>
      </w:tr>
      <w:tr w:rsidR="007A5BE9" w:rsidRPr="00211E7E" w14:paraId="7DACDF4C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A987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D8C7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284B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9AE3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7F0E7382" w14:textId="77777777" w:rsidTr="001E12B4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F61B7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ode of delive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941B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29592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0B9A4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42D961A2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4580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Spontaneous vaginal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1225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324 (98.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EE0C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413 (10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15011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911 (97%)</w:t>
            </w:r>
          </w:p>
        </w:tc>
      </w:tr>
      <w:tr w:rsidR="007A5BE9" w:rsidRPr="00211E7E" w14:paraId="416A103B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6C4E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Vaginal with forceps/vacuu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EA7C1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2 (0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6728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46F9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1 (0.4%)</w:t>
            </w:r>
          </w:p>
        </w:tc>
      </w:tr>
      <w:tr w:rsidR="007A5BE9" w:rsidRPr="00211E7E" w14:paraId="43122FB7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D847F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0C68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78 (1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D842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2EAA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78 (2.6%)</w:t>
            </w:r>
          </w:p>
        </w:tc>
      </w:tr>
      <w:tr w:rsidR="007A5BE9" w:rsidRPr="00211E7E" w14:paraId="79155C4C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47CA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7CEB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26DD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CBAC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45B8BA78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B5D0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Birth weight in gram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5BD1D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4BF21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5144D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4F660424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66808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≤ 149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1DDF5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38 (2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D0527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13 (0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B7A77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125 (4.2%)</w:t>
            </w:r>
          </w:p>
        </w:tc>
      </w:tr>
      <w:tr w:rsidR="007A5BE9" w:rsidRPr="00211E7E" w14:paraId="2C30E1D6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BBE9" w14:textId="77777777" w:rsidR="007A5BE9" w:rsidRPr="007A5BE9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 – 249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AA386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709 (11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02944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302 (8.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EA85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407 (13.6%)</w:t>
            </w:r>
          </w:p>
        </w:tc>
      </w:tr>
      <w:tr w:rsidR="007A5BE9" w:rsidRPr="00211E7E" w14:paraId="0867127A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8955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25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583BB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565 (86.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B6E7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097 (90.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949F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468 (82.3%)</w:t>
            </w:r>
          </w:p>
        </w:tc>
      </w:tr>
      <w:tr w:rsidR="007A5BE9" w:rsidRPr="00211E7E" w14:paraId="4FAC0B2F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76F5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C8E6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F4FB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 (0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1307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24E0A328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E364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Gestational age in week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13A9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15C5E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14DC1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5F4CF69B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FF84B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52905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3 (0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35B2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C4201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0 (0.3%)</w:t>
            </w:r>
          </w:p>
        </w:tc>
      </w:tr>
      <w:tr w:rsidR="007A5BE9" w:rsidRPr="00211E7E" w14:paraId="4F894719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74C6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- 3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588F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78 (15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3B4E2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375 (1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F1D70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603 (20.1%)</w:t>
            </w:r>
          </w:p>
        </w:tc>
      </w:tr>
      <w:tr w:rsidR="007A5BE9" w:rsidRPr="00211E7E" w14:paraId="2B1292A2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97C1F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 3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B9CA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391 (84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4D7D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004 (8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9C0B5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387 (79.6%)</w:t>
            </w:r>
          </w:p>
        </w:tc>
      </w:tr>
      <w:tr w:rsidR="007A5BE9" w:rsidRPr="00211E7E" w14:paraId="2F0AD78B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01125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E661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2 (0.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EB22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2 (0.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49AF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1C671690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BBE18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wborn </w:t>
            </w:r>
            <w:r w:rsidRPr="00211E7E" w:rsidDel="00BE0800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ex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88D5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213CC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E5BDE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0C02E45C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4DA8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4FA7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300 (51.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9E8FE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735 (50.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C4DD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565 (52.2%)</w:t>
            </w:r>
          </w:p>
        </w:tc>
      </w:tr>
      <w:tr w:rsidR="007A5BE9" w:rsidRPr="00211E7E" w14:paraId="74FA3639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F5A30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3C93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113 (48.5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A29E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79 (49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6593C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434 (47.8%)</w:t>
            </w:r>
          </w:p>
        </w:tc>
      </w:tr>
      <w:tr w:rsidR="007A5BE9" w:rsidRPr="00211E7E" w14:paraId="55431BD6" w14:textId="77777777" w:rsidTr="001E12B4">
        <w:trPr>
          <w:trHeight w:val="26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2A55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7E20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64C7B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0D7C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</w:tr>
      <w:tr w:rsidR="007A5BE9" w:rsidRPr="00211E7E" w14:paraId="4AC3E550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D2D3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Congenital anomali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79E0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54C6E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1D70D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6AAB3E1F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14DD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Any malform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A443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0 (0.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7DB55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 (0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60E3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 (0.2%)</w:t>
            </w:r>
          </w:p>
        </w:tc>
      </w:tr>
      <w:tr w:rsidR="007A5BE9" w:rsidRPr="00211E7E" w14:paraId="51496696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B20AD" w14:textId="77777777" w:rsidR="007A5BE9" w:rsidRPr="00211E7E" w:rsidRDefault="007A5BE9" w:rsidP="00DB57CB">
            <w:p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Neural tube defe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1588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DF80D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1EFCC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7FDFF179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15D8A" w14:textId="77777777" w:rsidR="007A5BE9" w:rsidRPr="00211E7E" w:rsidRDefault="007A5BE9" w:rsidP="00DB57CB">
            <w:pPr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Abdominal wall defec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E30D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1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4099C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18248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576A5229" w14:textId="77777777" w:rsidTr="001E12B4">
        <w:trPr>
          <w:trHeight w:val="242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AFAF" w14:textId="77777777" w:rsidR="007A5BE9" w:rsidRPr="00211E7E" w:rsidRDefault="007A5BE9" w:rsidP="00DB57CB">
            <w:pPr>
              <w:tabs>
                <w:tab w:val="right" w:pos="2776"/>
              </w:tabs>
              <w:ind w:left="70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3A8D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0 (10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FFE0C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1B49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 (100%)</w:t>
            </w:r>
          </w:p>
        </w:tc>
      </w:tr>
      <w:tr w:rsidR="007A5BE9" w:rsidRPr="00211E7E" w14:paraId="5B58DCE6" w14:textId="77777777" w:rsidTr="001E12B4">
        <w:trPr>
          <w:trHeight w:val="26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ED40D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No malform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9B27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403 (99.8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F69F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408 (99.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155E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995 (99.8%)</w:t>
            </w:r>
          </w:p>
        </w:tc>
      </w:tr>
      <w:tr w:rsidR="007A5BE9" w:rsidRPr="00211E7E" w14:paraId="25D27422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F51EC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6B9ED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7A83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D2E3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613FE168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DFDC4" w14:textId="77777777" w:rsidR="007A5BE9" w:rsidRPr="00211E7E" w:rsidRDefault="007A5BE9" w:rsidP="00DB57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sz w:val="24"/>
                <w:szCs w:val="24"/>
              </w:rPr>
              <w:t>Multiplicit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D11A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A4DFD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ED075" w14:textId="77777777" w:rsidR="007A5BE9" w:rsidRPr="00211E7E" w:rsidRDefault="007A5BE9" w:rsidP="00DB57CB">
            <w:pPr>
              <w:rPr>
                <w:rFonts w:ascii="Times New Roman" w:hAnsi="Times New Roman" w:cs="Times New Roman"/>
                <w:color w:val="353535"/>
                <w:sz w:val="24"/>
                <w:szCs w:val="24"/>
              </w:rPr>
            </w:pPr>
          </w:p>
        </w:tc>
      </w:tr>
      <w:tr w:rsidR="007A5BE9" w:rsidRPr="00211E7E" w14:paraId="0110DF9F" w14:textId="77777777" w:rsidTr="001E12B4"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48DE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Singlet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350AE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243 (97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AE97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341 (97.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C6F2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902 (96.7%)</w:t>
            </w:r>
          </w:p>
        </w:tc>
      </w:tr>
      <w:tr w:rsidR="007A5BE9" w:rsidRPr="00211E7E" w14:paraId="7A2E58DA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5F8FEE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i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218E0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7 (2.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519AF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72 (2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B4124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5 (3.2%)</w:t>
            </w:r>
          </w:p>
        </w:tc>
      </w:tr>
      <w:tr w:rsidR="007A5BE9" w:rsidRPr="00211E7E" w14:paraId="314BECF8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9755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Multiple beyond twin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A186B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 (0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94D4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77FB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 (0.1%)</w:t>
            </w:r>
          </w:p>
        </w:tc>
      </w:tr>
      <w:tr w:rsidR="007A5BE9" w:rsidRPr="00211E7E" w14:paraId="2F19E08A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BD3C" w14:textId="77777777" w:rsidR="007A5BE9" w:rsidRPr="00211E7E" w:rsidRDefault="007A5BE9" w:rsidP="00DB57CB">
            <w:pPr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E8A2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6CE77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B6BF8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5445BA1B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CF06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GAR scor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DD83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BC6C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5F7F1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BE9" w:rsidRPr="00211E7E" w14:paraId="56007718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8AAF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APGAR 1min ≤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320C20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387 (6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81C6F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133 (3.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7D559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254 (8.5%)</w:t>
            </w:r>
          </w:p>
        </w:tc>
      </w:tr>
      <w:tr w:rsidR="007A5BE9" w:rsidRPr="00211E7E" w14:paraId="288C7A1B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C3A9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901DF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9374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9CC3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2EA90C67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17A8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APGAR 5min ≤5 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94432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49 (2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A2CE5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57 (1.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93B6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2 (3.1%)</w:t>
            </w:r>
          </w:p>
        </w:tc>
      </w:tr>
      <w:tr w:rsidR="007A5BE9" w:rsidRPr="00211E7E" w14:paraId="078EA920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D9C6B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6844C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E1FC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578F8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08A5D4CE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DABD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status at dischar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63B48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D22F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72D6C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5BE9" w:rsidRPr="00211E7E" w14:paraId="365A4DF2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18DC5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Stillbir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89B7A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26 (2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17A26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39 (1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7F40D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87 (2.9%)</w:t>
            </w:r>
          </w:p>
        </w:tc>
      </w:tr>
      <w:tr w:rsidR="007A5BE9" w:rsidRPr="00211E7E" w14:paraId="03132B8C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11BC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Fresh stillbir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E247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2 (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930BD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2 (0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F77C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0 (1.3%)</w:t>
            </w:r>
          </w:p>
        </w:tc>
      </w:tr>
      <w:tr w:rsidR="007A5BE9" w:rsidRPr="00211E7E" w14:paraId="45DA817F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A3EF4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Macerated stillbir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DC6C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3 (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E6F6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6 (0.5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43FA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7 (1.6%)</w:t>
            </w:r>
          </w:p>
        </w:tc>
      </w:tr>
      <w:tr w:rsidR="007A5BE9" w:rsidRPr="00211E7E" w14:paraId="6CE62BEE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B5D5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        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A9E4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69A80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20DB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7A5BE9" w:rsidRPr="00211E7E" w14:paraId="5DD1B8F7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0379B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Neonatal death before dischar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20FBF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91 (1.4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2F571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1 (0.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ECED6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70 (2.3%)</w:t>
            </w:r>
          </w:p>
        </w:tc>
      </w:tr>
      <w:tr w:rsidR="007A5BE9" w:rsidRPr="00211E7E" w14:paraId="250B89B5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1B1AC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Transferr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9FA70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81 (1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96432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71 (2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558CE9" w14:textId="77777777" w:rsidR="007A5BE9" w:rsidRPr="007A5BE9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E9">
              <w:rPr>
                <w:rFonts w:ascii="Times New Roman" w:hAnsi="Times New Roman" w:cs="Times New Roman"/>
                <w:sz w:val="24"/>
                <w:szCs w:val="24"/>
              </w:rPr>
              <w:t>10 (0.3%)</w:t>
            </w:r>
          </w:p>
        </w:tc>
      </w:tr>
      <w:tr w:rsidR="007A5BE9" w:rsidRPr="00211E7E" w14:paraId="49D3243E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EAE09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Alive at dischar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75B79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6112 (95.3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D0061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3279 (96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E477C3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2833 (94.4%)</w:t>
            </w:r>
          </w:p>
        </w:tc>
      </w:tr>
      <w:tr w:rsidR="007A5BE9" w:rsidRPr="00211E7E" w14:paraId="7866FFB2" w14:textId="77777777" w:rsidTr="001E12B4">
        <w:trPr>
          <w:trHeight w:val="63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24566" w14:textId="77777777" w:rsidR="007A5BE9" w:rsidRPr="00211E7E" w:rsidRDefault="007A5BE9" w:rsidP="00DB57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 xml:space="preserve">      Unknow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D42F4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 (0.1%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E6FDE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4 (0.1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680C5" w14:textId="77777777" w:rsidR="007A5BE9" w:rsidRPr="00211E7E" w:rsidRDefault="007A5BE9" w:rsidP="00DB57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1E7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</w:tbl>
    <w:p w14:paraId="226C52DE" w14:textId="77777777" w:rsidR="007A5BE9" w:rsidRDefault="007A5BE9" w:rsidP="007A5BE9">
      <w:pPr>
        <w:rPr>
          <w:rFonts w:ascii="Times New Roman" w:hAnsi="Times New Roman" w:cs="Times New Roman"/>
          <w:sz w:val="24"/>
          <w:szCs w:val="24"/>
        </w:rPr>
      </w:pPr>
    </w:p>
    <w:p w14:paraId="30B3C439" w14:textId="77777777" w:rsidR="007A5BE9" w:rsidRDefault="007A5BE9" w:rsidP="007A5BE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B93AC" w14:textId="77777777" w:rsidR="007A5BE9" w:rsidRDefault="007A5BE9" w:rsidP="007A5BE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DD2CF0" w14:textId="77777777" w:rsidR="007A5BE9" w:rsidRDefault="007A5BE9" w:rsidP="007A5BE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1CBFB" w14:textId="77777777" w:rsidR="007A5BE9" w:rsidRDefault="007A5BE9" w:rsidP="007A5BE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2C92BB8" w14:textId="77777777" w:rsidR="00071892" w:rsidRPr="00211E7E" w:rsidRDefault="00071892">
      <w:pPr>
        <w:rPr>
          <w:rFonts w:ascii="Times New Roman" w:hAnsi="Times New Roman" w:cs="Times New Roman"/>
          <w:sz w:val="24"/>
          <w:szCs w:val="24"/>
        </w:rPr>
      </w:pPr>
    </w:p>
    <w:sectPr w:rsidR="00071892" w:rsidRPr="0021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E7EA9" w14:textId="77777777" w:rsidR="00462199" w:rsidRDefault="00462199" w:rsidP="00D01D22">
      <w:pPr>
        <w:spacing w:after="0" w:line="240" w:lineRule="auto"/>
      </w:pPr>
      <w:r>
        <w:separator/>
      </w:r>
    </w:p>
  </w:endnote>
  <w:endnote w:type="continuationSeparator" w:id="0">
    <w:p w14:paraId="335404C5" w14:textId="77777777" w:rsidR="00462199" w:rsidRDefault="00462199" w:rsidP="00D01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A6527" w14:textId="77777777" w:rsidR="00462199" w:rsidRDefault="00462199" w:rsidP="00D01D22">
      <w:pPr>
        <w:spacing w:after="0" w:line="240" w:lineRule="auto"/>
      </w:pPr>
      <w:r>
        <w:separator/>
      </w:r>
    </w:p>
  </w:footnote>
  <w:footnote w:type="continuationSeparator" w:id="0">
    <w:p w14:paraId="4A11673F" w14:textId="77777777" w:rsidR="00462199" w:rsidRDefault="00462199" w:rsidP="00D01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92"/>
    <w:rsid w:val="00071892"/>
    <w:rsid w:val="00076FC4"/>
    <w:rsid w:val="000815E9"/>
    <w:rsid w:val="000F0D82"/>
    <w:rsid w:val="000F2D6C"/>
    <w:rsid w:val="00117786"/>
    <w:rsid w:val="001554D2"/>
    <w:rsid w:val="0015627B"/>
    <w:rsid w:val="0016378F"/>
    <w:rsid w:val="001801A1"/>
    <w:rsid w:val="001B3673"/>
    <w:rsid w:val="001E12B4"/>
    <w:rsid w:val="0020595D"/>
    <w:rsid w:val="00211E7E"/>
    <w:rsid w:val="002124E4"/>
    <w:rsid w:val="002C5C66"/>
    <w:rsid w:val="002D380A"/>
    <w:rsid w:val="00302E91"/>
    <w:rsid w:val="00314FBA"/>
    <w:rsid w:val="00333A88"/>
    <w:rsid w:val="003562E1"/>
    <w:rsid w:val="0038456C"/>
    <w:rsid w:val="003C6A17"/>
    <w:rsid w:val="003D4FE3"/>
    <w:rsid w:val="0041781B"/>
    <w:rsid w:val="00445218"/>
    <w:rsid w:val="0044780B"/>
    <w:rsid w:val="004509A4"/>
    <w:rsid w:val="00462199"/>
    <w:rsid w:val="00530B12"/>
    <w:rsid w:val="00610D1D"/>
    <w:rsid w:val="00646724"/>
    <w:rsid w:val="006A4C13"/>
    <w:rsid w:val="006B4EDB"/>
    <w:rsid w:val="006B778E"/>
    <w:rsid w:val="006E770F"/>
    <w:rsid w:val="0078212A"/>
    <w:rsid w:val="007900F8"/>
    <w:rsid w:val="007A5BE9"/>
    <w:rsid w:val="007B550C"/>
    <w:rsid w:val="007B6B42"/>
    <w:rsid w:val="00805565"/>
    <w:rsid w:val="008136C4"/>
    <w:rsid w:val="008459BD"/>
    <w:rsid w:val="00872890"/>
    <w:rsid w:val="00872FEE"/>
    <w:rsid w:val="008B254E"/>
    <w:rsid w:val="008C0087"/>
    <w:rsid w:val="00961B5B"/>
    <w:rsid w:val="0096484A"/>
    <w:rsid w:val="009A2860"/>
    <w:rsid w:val="009B4BD5"/>
    <w:rsid w:val="009C6245"/>
    <w:rsid w:val="009D2E26"/>
    <w:rsid w:val="009D4974"/>
    <w:rsid w:val="009E1DC2"/>
    <w:rsid w:val="00A168BB"/>
    <w:rsid w:val="00A46053"/>
    <w:rsid w:val="00B01550"/>
    <w:rsid w:val="00B0697C"/>
    <w:rsid w:val="00B13947"/>
    <w:rsid w:val="00B56CE7"/>
    <w:rsid w:val="00B63107"/>
    <w:rsid w:val="00B66257"/>
    <w:rsid w:val="00B72192"/>
    <w:rsid w:val="00B82402"/>
    <w:rsid w:val="00BB27BA"/>
    <w:rsid w:val="00C904EA"/>
    <w:rsid w:val="00CB7F50"/>
    <w:rsid w:val="00CC4EA0"/>
    <w:rsid w:val="00D01D22"/>
    <w:rsid w:val="00D35260"/>
    <w:rsid w:val="00D93215"/>
    <w:rsid w:val="00D97E20"/>
    <w:rsid w:val="00DD3EC1"/>
    <w:rsid w:val="00DF178E"/>
    <w:rsid w:val="00E17989"/>
    <w:rsid w:val="00E40CBA"/>
    <w:rsid w:val="00E70BC4"/>
    <w:rsid w:val="00E80F2D"/>
    <w:rsid w:val="00EA2874"/>
    <w:rsid w:val="00EE0EC4"/>
    <w:rsid w:val="00F3262C"/>
    <w:rsid w:val="00FA20D2"/>
    <w:rsid w:val="00FB3264"/>
    <w:rsid w:val="00FC4B2C"/>
    <w:rsid w:val="00FC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B8E6D"/>
  <w15:chartTrackingRefBased/>
  <w15:docId w15:val="{937BA988-524B-4ADB-B162-744AB6F18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8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8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8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8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8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8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8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8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8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8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18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18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89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18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89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18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8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8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8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189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697C"/>
    <w:pPr>
      <w:spacing w:after="0" w:line="240" w:lineRule="auto"/>
    </w:pPr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D3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80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80A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1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D2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D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D22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6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6C4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5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86aaa8-3c14-44d1-8eb5-38bbb9b74c37" xsi:nil="true"/>
    <lcf76f155ced4ddcb4097134ff3c332f xmlns="0a910820-b3ac-4491-9a2f-a6397cc9f6b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C8800E87C1DD42AAFBAE10E25E58B1" ma:contentTypeVersion="22" ma:contentTypeDescription="Create a new document." ma:contentTypeScope="" ma:versionID="bcd1d446fa8ea8aaaca7b70f129a0937">
  <xsd:schema xmlns:xsd="http://www.w3.org/2001/XMLSchema" xmlns:xs="http://www.w3.org/2001/XMLSchema" xmlns:p="http://schemas.microsoft.com/office/2006/metadata/properties" xmlns:ns2="0a910820-b3ac-4491-9a2f-a6397cc9f6be" xmlns:ns3="2d86aaa8-3c14-44d1-8eb5-38bbb9b74c37" targetNamespace="http://schemas.microsoft.com/office/2006/metadata/properties" ma:root="true" ma:fieldsID="e7c6c535cb6c5885cbefe7ed69a53f46" ns2:_="" ns3:_="">
    <xsd:import namespace="0a910820-b3ac-4491-9a2f-a6397cc9f6be"/>
    <xsd:import namespace="2d86aaa8-3c14-44d1-8eb5-38bbb9b74c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10820-b3ac-4491-9a2f-a6397cc9f6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6aaa8-3c14-44d1-8eb5-38bbb9b74c3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d45c434-f09d-4023-b0d4-7b32335e584d}" ma:internalName="TaxCatchAll" ma:showField="CatchAllData" ma:web="2d86aaa8-3c14-44d1-8eb5-38bbb9b74c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A75255-877E-4842-BE6C-CE13D2492488}">
  <ds:schemaRefs>
    <ds:schemaRef ds:uri="http://schemas.microsoft.com/office/2006/metadata/properties"/>
    <ds:schemaRef ds:uri="http://schemas.microsoft.com/office/infopath/2007/PartnerControls"/>
    <ds:schemaRef ds:uri="2d86aaa8-3c14-44d1-8eb5-38bbb9b74c37"/>
    <ds:schemaRef ds:uri="0a910820-b3ac-4491-9a2f-a6397cc9f6be"/>
  </ds:schemaRefs>
</ds:datastoreItem>
</file>

<file path=customXml/itemProps2.xml><?xml version="1.0" encoding="utf-8"?>
<ds:datastoreItem xmlns:ds="http://schemas.openxmlformats.org/officeDocument/2006/customXml" ds:itemID="{2572147E-A947-4C5F-B89E-2FDC0AB4D5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10820-b3ac-4491-9a2f-a6397cc9f6be"/>
    <ds:schemaRef ds:uri="2d86aaa8-3c14-44d1-8eb5-38bbb9b74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EBB9C6-5EC7-4359-91FD-E224C887FF6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223ef84-eb37-44e0-8ef9-6b666a35bdce}" enabled="0" method="" siteId="{b223ef84-eb37-44e0-8ef9-6b666a35bdc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my Sessions</dc:creator>
  <cp:keywords/>
  <dc:description/>
  <cp:lastModifiedBy>Grace Fulton</cp:lastModifiedBy>
  <cp:revision>2</cp:revision>
  <dcterms:created xsi:type="dcterms:W3CDTF">2025-04-09T18:52:00Z</dcterms:created>
  <dcterms:modified xsi:type="dcterms:W3CDTF">2025-04-09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bf686a-7e42-4c29-820f-c00b7aaaef95</vt:lpwstr>
  </property>
  <property fmtid="{D5CDD505-2E9C-101B-9397-08002B2CF9AE}" pid="3" name="ContentTypeId">
    <vt:lpwstr>0x010100D3C8800E87C1DD42AAFBAE10E25E58B1</vt:lpwstr>
  </property>
  <property fmtid="{D5CDD505-2E9C-101B-9397-08002B2CF9AE}" pid="4" name="MediaServiceImageTags">
    <vt:lpwstr/>
  </property>
</Properties>
</file>